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24" w:type="dxa"/>
        <w:tblLook w:val="0420" w:firstRow="1" w:lastRow="0" w:firstColumn="0" w:lastColumn="0" w:noHBand="0" w:noVBand="1"/>
      </w:tblPr>
      <w:tblGrid>
        <w:gridCol w:w="9236"/>
        <w:gridCol w:w="222"/>
        <w:gridCol w:w="222"/>
        <w:gridCol w:w="222"/>
        <w:gridCol w:w="222"/>
      </w:tblGrid>
      <w:tr w:rsidR="00061119" w:rsidRPr="00061119" w14:paraId="3E8C9CFF" w14:textId="77777777" w:rsidTr="031A9998">
        <w:trPr>
          <w:trHeight w:val="350"/>
        </w:trPr>
        <w:tc>
          <w:tcPr>
            <w:tcW w:w="9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DC91E" w14:textId="24129DF9" w:rsidR="00D22B99" w:rsidRDefault="00D22B99" w:rsidP="00D22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31A999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Supplementary Table </w:t>
            </w:r>
            <w:r w:rsidR="276FC6F2" w:rsidRPr="031A999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</w:t>
            </w:r>
            <w:r w:rsidRPr="031A999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</w:t>
            </w:r>
            <w:r w:rsidRPr="031A9998">
              <w:rPr>
                <w:rFonts w:ascii="Calibri" w:eastAsia="Times New Roman" w:hAnsi="Calibri" w:cs="Calibri"/>
                <w:color w:val="000000" w:themeColor="text1"/>
              </w:rPr>
              <w:t xml:space="preserve"> </w:t>
            </w:r>
            <w:r w:rsidRPr="031A9998">
              <w:rPr>
                <w:rFonts w:ascii="Arial" w:eastAsia="Times New Roman" w:hAnsi="Arial" w:cs="Arial"/>
                <w:color w:val="000000" w:themeColor="text1"/>
              </w:rPr>
              <w:t xml:space="preserve">Total sequence reads, </w:t>
            </w:r>
            <w:proofErr w:type="spellStart"/>
            <w:r w:rsidRPr="031A9998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Phyllachora</w:t>
            </w:r>
            <w:proofErr w:type="spellEnd"/>
            <w:r w:rsidRPr="031A9998">
              <w:rPr>
                <w:rFonts w:ascii="Arial" w:eastAsia="Times New Roman" w:hAnsi="Arial" w:cs="Arial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31A9998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maydis</w:t>
            </w:r>
            <w:proofErr w:type="spellEnd"/>
            <w:r w:rsidRPr="031A9998">
              <w:rPr>
                <w:rFonts w:ascii="Arial" w:eastAsia="Times New Roman" w:hAnsi="Arial" w:cs="Arial"/>
                <w:color w:val="000000" w:themeColor="text1"/>
              </w:rPr>
              <w:t xml:space="preserve"> sequence reads and percent </w:t>
            </w:r>
            <w:proofErr w:type="spellStart"/>
            <w:r w:rsidRPr="031A9998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Phyllachora</w:t>
            </w:r>
            <w:proofErr w:type="spellEnd"/>
            <w:r w:rsidRPr="031A9998">
              <w:rPr>
                <w:rFonts w:ascii="Arial" w:eastAsia="Times New Roman" w:hAnsi="Arial" w:cs="Arial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31A9998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maydis</w:t>
            </w:r>
            <w:proofErr w:type="spellEnd"/>
            <w:r w:rsidRPr="031A9998">
              <w:rPr>
                <w:rFonts w:ascii="Arial" w:eastAsia="Times New Roman" w:hAnsi="Arial" w:cs="Arial"/>
                <w:color w:val="000000" w:themeColor="text1"/>
              </w:rPr>
              <w:t xml:space="preserve"> sequence reads for </w:t>
            </w:r>
            <w:r w:rsidR="00E82D18" w:rsidRPr="031A9998">
              <w:rPr>
                <w:rFonts w:ascii="Arial" w:eastAsia="Times New Roman" w:hAnsi="Arial" w:cs="Arial"/>
                <w:color w:val="000000" w:themeColor="text1"/>
              </w:rPr>
              <w:t>sixteen</w:t>
            </w:r>
            <w:r w:rsidRPr="031A9998">
              <w:rPr>
                <w:rFonts w:ascii="Arial" w:eastAsia="Times New Roman" w:hAnsi="Arial" w:cs="Arial"/>
                <w:color w:val="000000" w:themeColor="text1"/>
              </w:rPr>
              <w:t xml:space="preserve"> inbred lines of corn (</w:t>
            </w:r>
            <w:proofErr w:type="spellStart"/>
            <w:r w:rsidRPr="031A9998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Zea</w:t>
            </w:r>
            <w:proofErr w:type="spellEnd"/>
            <w:r w:rsidRPr="031A9998">
              <w:rPr>
                <w:rFonts w:ascii="Arial" w:eastAsia="Times New Roman" w:hAnsi="Arial" w:cs="Arial"/>
                <w:i/>
                <w:iCs/>
                <w:color w:val="000000" w:themeColor="text1"/>
              </w:rPr>
              <w:t xml:space="preserve"> mays</w:t>
            </w:r>
            <w:r w:rsidRPr="031A9998">
              <w:rPr>
                <w:rFonts w:ascii="Arial" w:eastAsia="Times New Roman" w:hAnsi="Arial" w:cs="Arial"/>
                <w:color w:val="000000" w:themeColor="text1"/>
              </w:rPr>
              <w:t xml:space="preserve"> ssp. </w:t>
            </w:r>
            <w:proofErr w:type="spellStart"/>
            <w:r w:rsidRPr="031A9998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maydis</w:t>
            </w:r>
            <w:proofErr w:type="spellEnd"/>
            <w:r w:rsidRPr="031A9998">
              <w:rPr>
                <w:rFonts w:ascii="Arial" w:eastAsia="Times New Roman" w:hAnsi="Arial" w:cs="Arial"/>
                <w:color w:val="000000" w:themeColor="text1"/>
              </w:rPr>
              <w:t>) chosen from the parents of the Nested Association Mapping (NAM) and Germplasm Enhancement of Maize (GEM) genetic populations.</w:t>
            </w:r>
          </w:p>
          <w:tbl>
            <w:tblPr>
              <w:tblW w:w="9020" w:type="dxa"/>
              <w:tblLook w:val="0420" w:firstRow="1" w:lastRow="0" w:firstColumn="0" w:lastColumn="0" w:noHBand="0" w:noVBand="1"/>
            </w:tblPr>
            <w:tblGrid>
              <w:gridCol w:w="4926"/>
              <w:gridCol w:w="1473"/>
              <w:gridCol w:w="1392"/>
              <w:gridCol w:w="1229"/>
            </w:tblGrid>
            <w:tr w:rsidR="00D22B99" w:rsidRPr="00061119" w14:paraId="4251DBDB" w14:textId="77777777" w:rsidTr="001431AE">
              <w:trPr>
                <w:trHeight w:val="1200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tbl>
                  <w:tblPr>
                    <w:tblW w:w="4700" w:type="dxa"/>
                    <w:tblLook w:val="0420" w:firstRow="1" w:lastRow="0" w:firstColumn="0" w:lastColumn="0" w:noHBand="0" w:noVBand="1"/>
                  </w:tblPr>
                  <w:tblGrid>
                    <w:gridCol w:w="1760"/>
                    <w:gridCol w:w="1540"/>
                    <w:gridCol w:w="1400"/>
                  </w:tblGrid>
                  <w:tr w:rsidR="00E82D18" w:rsidRPr="00D22B99" w14:paraId="6F69A66F" w14:textId="77777777" w:rsidTr="00E82D18">
                    <w:trPr>
                      <w:trHeight w:val="764"/>
                    </w:trPr>
                    <w:tc>
                      <w:tcPr>
                        <w:tcW w:w="176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10EB3503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b/>
                            <w:bCs/>
                            <w:sz w:val="24"/>
                            <w:szCs w:val="24"/>
                          </w:rPr>
                          <w:t>Corn inbred line</w:t>
                        </w:r>
                      </w:p>
                    </w:tc>
                    <w:tc>
                      <w:tcPr>
                        <w:tcW w:w="1540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2A5D7368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b/>
                            <w:bCs/>
                            <w:sz w:val="24"/>
                            <w:szCs w:val="24"/>
                          </w:rPr>
                          <w:t xml:space="preserve">P. </w:t>
                        </w:r>
                        <w:proofErr w:type="spellStart"/>
                        <w:r w:rsidRPr="00D22B99">
                          <w:rPr>
                            <w:rFonts w:ascii="Arial" w:eastAsia="Times New Roman" w:hAnsi="Arial" w:cs="Arial"/>
                            <w:b/>
                            <w:bCs/>
                            <w:sz w:val="24"/>
                            <w:szCs w:val="24"/>
                          </w:rPr>
                          <w:t>maydis</w:t>
                        </w:r>
                        <w:proofErr w:type="spellEnd"/>
                        <w:r w:rsidRPr="00D22B99">
                          <w:rPr>
                            <w:rFonts w:ascii="Arial" w:eastAsia="Times New Roman" w:hAnsi="Arial" w:cs="Arial"/>
                            <w:b/>
                            <w:bCs/>
                            <w:sz w:val="24"/>
                            <w:szCs w:val="24"/>
                          </w:rPr>
                          <w:t xml:space="preserve"> reads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5E212E6A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b/>
                            <w:bCs/>
                            <w:sz w:val="24"/>
                            <w:szCs w:val="24"/>
                          </w:rPr>
                          <w:t>Total assigned reads</w:t>
                        </w:r>
                      </w:p>
                    </w:tc>
                  </w:tr>
                  <w:tr w:rsidR="00E82D18" w:rsidRPr="00D22B99" w14:paraId="31E462FE" w14:textId="77777777" w:rsidTr="00E82D18">
                    <w:trPr>
                      <w:trHeight w:val="350"/>
                    </w:trPr>
                    <w:tc>
                      <w:tcPr>
                        <w:tcW w:w="1760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4322F59F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PI685920</w:t>
                        </w:r>
                      </w:p>
                    </w:tc>
                    <w:tc>
                      <w:tcPr>
                        <w:tcW w:w="154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2F35B3FF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445,109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3A47124E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481,990</w:t>
                        </w:r>
                      </w:p>
                    </w:tc>
                  </w:tr>
                  <w:tr w:rsidR="00E82D18" w:rsidRPr="00D22B99" w14:paraId="76451E71" w14:textId="77777777" w:rsidTr="00E82D18">
                    <w:trPr>
                      <w:trHeight w:val="350"/>
                    </w:trPr>
                    <w:tc>
                      <w:tcPr>
                        <w:tcW w:w="1760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21B682D7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B97</w:t>
                        </w:r>
                      </w:p>
                    </w:tc>
                    <w:tc>
                      <w:tcPr>
                        <w:tcW w:w="154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71C64067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281,120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5DA1A880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315,066</w:t>
                        </w:r>
                      </w:p>
                    </w:tc>
                  </w:tr>
                  <w:tr w:rsidR="00E82D18" w:rsidRPr="00D22B99" w14:paraId="10E2B66D" w14:textId="77777777" w:rsidTr="00E82D18">
                    <w:trPr>
                      <w:trHeight w:val="350"/>
                    </w:trPr>
                    <w:tc>
                      <w:tcPr>
                        <w:tcW w:w="1760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54ADBC87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PI685788</w:t>
                        </w:r>
                      </w:p>
                    </w:tc>
                    <w:tc>
                      <w:tcPr>
                        <w:tcW w:w="154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28265B0A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368,618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627F59DC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419,018</w:t>
                        </w:r>
                      </w:p>
                    </w:tc>
                  </w:tr>
                  <w:tr w:rsidR="00E82D18" w:rsidRPr="00D22B99" w14:paraId="64E26F0D" w14:textId="77777777" w:rsidTr="00E82D18">
                    <w:trPr>
                      <w:trHeight w:val="350"/>
                    </w:trPr>
                    <w:tc>
                      <w:tcPr>
                        <w:tcW w:w="1760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647D3B87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4401350</w:t>
                        </w:r>
                      </w:p>
                    </w:tc>
                    <w:tc>
                      <w:tcPr>
                        <w:tcW w:w="154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33619245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228,385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41352DF1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262,956</w:t>
                        </w:r>
                      </w:p>
                    </w:tc>
                  </w:tr>
                  <w:tr w:rsidR="00E82D18" w:rsidRPr="00D22B99" w14:paraId="4284A9B7" w14:textId="77777777" w:rsidTr="00E82D18">
                    <w:trPr>
                      <w:trHeight w:val="350"/>
                    </w:trPr>
                    <w:tc>
                      <w:tcPr>
                        <w:tcW w:w="1760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5DCB3344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PI685918</w:t>
                        </w:r>
                      </w:p>
                    </w:tc>
                    <w:tc>
                      <w:tcPr>
                        <w:tcW w:w="154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577AA6F8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364,582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17646E2F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432,002</w:t>
                        </w:r>
                      </w:p>
                    </w:tc>
                  </w:tr>
                  <w:tr w:rsidR="00E82D18" w:rsidRPr="00D22B99" w14:paraId="0235FA1C" w14:textId="77777777" w:rsidTr="00E82D18">
                    <w:trPr>
                      <w:trHeight w:val="350"/>
                    </w:trPr>
                    <w:tc>
                      <w:tcPr>
                        <w:tcW w:w="1760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766F9CEE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PI685836</w:t>
                        </w:r>
                      </w:p>
                    </w:tc>
                    <w:tc>
                      <w:tcPr>
                        <w:tcW w:w="154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32E4534B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207,004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7C5C2F65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258,744</w:t>
                        </w:r>
                      </w:p>
                    </w:tc>
                  </w:tr>
                  <w:tr w:rsidR="00E82D18" w:rsidRPr="00D22B99" w14:paraId="5EE7707C" w14:textId="77777777" w:rsidTr="00E82D18">
                    <w:trPr>
                      <w:trHeight w:val="350"/>
                    </w:trPr>
                    <w:tc>
                      <w:tcPr>
                        <w:tcW w:w="1760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6BC8A7FC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PI685950</w:t>
                        </w:r>
                      </w:p>
                    </w:tc>
                    <w:tc>
                      <w:tcPr>
                        <w:tcW w:w="154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0BE16803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167,864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615FF010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218,684</w:t>
                        </w:r>
                      </w:p>
                    </w:tc>
                  </w:tr>
                  <w:tr w:rsidR="00E82D18" w:rsidRPr="00D22B99" w14:paraId="795B8363" w14:textId="77777777" w:rsidTr="00E82D18">
                    <w:trPr>
                      <w:trHeight w:val="350"/>
                    </w:trPr>
                    <w:tc>
                      <w:tcPr>
                        <w:tcW w:w="1760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6FD33D74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PI685919</w:t>
                        </w:r>
                      </w:p>
                    </w:tc>
                    <w:tc>
                      <w:tcPr>
                        <w:tcW w:w="154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15E98760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321,355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3AFB27A5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435,672</w:t>
                        </w:r>
                      </w:p>
                    </w:tc>
                  </w:tr>
                  <w:tr w:rsidR="00E82D18" w:rsidRPr="00D22B99" w14:paraId="5DA8FCEC" w14:textId="77777777" w:rsidTr="00E82D18">
                    <w:trPr>
                      <w:trHeight w:val="350"/>
                    </w:trPr>
                    <w:tc>
                      <w:tcPr>
                        <w:tcW w:w="1760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46CC6A2C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PI685790</w:t>
                        </w:r>
                      </w:p>
                    </w:tc>
                    <w:tc>
                      <w:tcPr>
                        <w:tcW w:w="154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2B11E18B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334,208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680656E1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483,074</w:t>
                        </w:r>
                      </w:p>
                    </w:tc>
                  </w:tr>
                  <w:tr w:rsidR="00E82D18" w:rsidRPr="00D22B99" w14:paraId="4EC8BFE1" w14:textId="77777777" w:rsidTr="00E82D18">
                    <w:trPr>
                      <w:trHeight w:val="350"/>
                    </w:trPr>
                    <w:tc>
                      <w:tcPr>
                        <w:tcW w:w="1760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36FBDE2C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PI685915</w:t>
                        </w:r>
                      </w:p>
                    </w:tc>
                    <w:tc>
                      <w:tcPr>
                        <w:tcW w:w="154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77872229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316,532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1636797B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481,556</w:t>
                        </w:r>
                      </w:p>
                    </w:tc>
                  </w:tr>
                  <w:tr w:rsidR="00E82D18" w:rsidRPr="00D22B99" w14:paraId="172C3F04" w14:textId="77777777" w:rsidTr="00E82D18">
                    <w:trPr>
                      <w:trHeight w:val="350"/>
                    </w:trPr>
                    <w:tc>
                      <w:tcPr>
                        <w:tcW w:w="1760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06760870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PI685806</w:t>
                        </w:r>
                      </w:p>
                    </w:tc>
                    <w:tc>
                      <w:tcPr>
                        <w:tcW w:w="154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792E612A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136,603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0352761B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506,044</w:t>
                        </w:r>
                      </w:p>
                    </w:tc>
                  </w:tr>
                  <w:tr w:rsidR="00E82D18" w:rsidRPr="00D22B99" w14:paraId="434490D5" w14:textId="77777777" w:rsidTr="00E82D18">
                    <w:trPr>
                      <w:trHeight w:val="350"/>
                    </w:trPr>
                    <w:tc>
                      <w:tcPr>
                        <w:tcW w:w="1760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177A2C56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PI685831</w:t>
                        </w:r>
                      </w:p>
                    </w:tc>
                    <w:tc>
                      <w:tcPr>
                        <w:tcW w:w="154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45039557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131,958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358509FD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564,142</w:t>
                        </w:r>
                      </w:p>
                    </w:tc>
                  </w:tr>
                  <w:tr w:rsidR="00E82D18" w:rsidRPr="00D22B99" w14:paraId="0FB73B3A" w14:textId="77777777" w:rsidTr="00E82D18">
                    <w:trPr>
                      <w:trHeight w:val="350"/>
                    </w:trPr>
                    <w:tc>
                      <w:tcPr>
                        <w:tcW w:w="1760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38750F39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CML69</w:t>
                        </w:r>
                      </w:p>
                    </w:tc>
                    <w:tc>
                      <w:tcPr>
                        <w:tcW w:w="154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7DD5E15C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65,551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11337698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435,572</w:t>
                        </w:r>
                      </w:p>
                    </w:tc>
                  </w:tr>
                  <w:tr w:rsidR="00E82D18" w:rsidRPr="00D22B99" w14:paraId="2BB608DD" w14:textId="77777777" w:rsidTr="00E82D18">
                    <w:trPr>
                      <w:trHeight w:val="350"/>
                    </w:trPr>
                    <w:tc>
                      <w:tcPr>
                        <w:tcW w:w="1760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0367DE91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CML103</w:t>
                        </w:r>
                      </w:p>
                    </w:tc>
                    <w:tc>
                      <w:tcPr>
                        <w:tcW w:w="154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42D20085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40,199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0D6ACFBA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428,250</w:t>
                        </w:r>
                      </w:p>
                    </w:tc>
                  </w:tr>
                  <w:tr w:rsidR="00E82D18" w:rsidRPr="00D22B99" w14:paraId="3DE52F63" w14:textId="77777777" w:rsidTr="00E82D18">
                    <w:trPr>
                      <w:trHeight w:val="350"/>
                    </w:trPr>
                    <w:tc>
                      <w:tcPr>
                        <w:tcW w:w="1760" w:type="dxa"/>
                        <w:tcBorders>
                          <w:top w:val="nil"/>
                          <w:left w:val="single" w:sz="4" w:space="0" w:color="auto"/>
                          <w:bottom w:val="nil"/>
                          <w:right w:val="single" w:sz="4" w:space="0" w:color="auto"/>
                        </w:tcBorders>
                        <w:shd w:val="clear" w:color="auto" w:fill="FFFF00"/>
                        <w:vAlign w:val="center"/>
                        <w:hideMark/>
                      </w:tcPr>
                      <w:p w14:paraId="017EC7A0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CML52</w:t>
                        </w:r>
                      </w:p>
                    </w:tc>
                    <w:tc>
                      <w:tcPr>
                        <w:tcW w:w="154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FFFF00"/>
                        <w:vAlign w:val="center"/>
                        <w:hideMark/>
                      </w:tcPr>
                      <w:p w14:paraId="77BD0795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-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shd w:val="clear" w:color="auto" w:fill="FFFF00"/>
                        <w:vAlign w:val="center"/>
                        <w:hideMark/>
                      </w:tcPr>
                      <w:p w14:paraId="29D8E3C1" w14:textId="77777777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 w:rsidRPr="00D22B99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86,852</w:t>
                        </w:r>
                      </w:p>
                    </w:tc>
                  </w:tr>
                  <w:tr w:rsidR="00E82D18" w:rsidRPr="00D22B99" w14:paraId="369C6BE5" w14:textId="77777777" w:rsidTr="00E82D18">
                    <w:trPr>
                      <w:trHeight w:val="350"/>
                    </w:trPr>
                    <w:tc>
                      <w:tcPr>
                        <w:tcW w:w="1760" w:type="dxa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FFFF00"/>
                        <w:vAlign w:val="center"/>
                      </w:tcPr>
                      <w:p w14:paraId="4786D367" w14:textId="582D5C82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TX303</w:t>
                        </w:r>
                      </w:p>
                    </w:tc>
                    <w:tc>
                      <w:tcPr>
                        <w:tcW w:w="154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FFFF00"/>
                        <w:vAlign w:val="center"/>
                      </w:tcPr>
                      <w:p w14:paraId="1A68E5D8" w14:textId="5F42C808" w:rsidR="00E82D18" w:rsidRPr="00D22B99" w:rsidRDefault="00E82D18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-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FFFF00"/>
                        <w:vAlign w:val="center"/>
                      </w:tcPr>
                      <w:p w14:paraId="454657A0" w14:textId="0352041B" w:rsidR="00E82D18" w:rsidRPr="00D22B99" w:rsidRDefault="00BA692C" w:rsidP="00D22B9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19,3</w:t>
                        </w:r>
                        <w:r w:rsidR="00125C4E"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</w:rPr>
                          <w:t>08</w:t>
                        </w:r>
                      </w:p>
                    </w:tc>
                  </w:tr>
                </w:tbl>
                <w:p w14:paraId="1C57C397" w14:textId="77777777" w:rsidR="00D22B99" w:rsidRPr="00061119" w:rsidRDefault="00D22B99" w:rsidP="00D22B99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8"/>
                      <w:szCs w:val="28"/>
                    </w:rPr>
                  </w:pPr>
                </w:p>
              </w:tc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DF72B2E" w14:textId="77777777" w:rsidR="00D22B99" w:rsidRPr="00061119" w:rsidRDefault="00D22B99" w:rsidP="00D22B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8"/>
                      <w:szCs w:val="28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E406DCF" w14:textId="77777777" w:rsidR="00D22B99" w:rsidRPr="00061119" w:rsidRDefault="00D22B99" w:rsidP="00D22B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8"/>
                      <w:szCs w:val="28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8C17FD5" w14:textId="77777777" w:rsidR="00D22B99" w:rsidRPr="00061119" w:rsidRDefault="00D22B99" w:rsidP="00D22B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8"/>
                      <w:szCs w:val="28"/>
                    </w:rPr>
                  </w:pPr>
                </w:p>
              </w:tc>
            </w:tr>
            <w:tr w:rsidR="00D22B99" w:rsidRPr="00061119" w14:paraId="4DDFF149" w14:textId="77777777" w:rsidTr="001431AE">
              <w:trPr>
                <w:trHeight w:val="350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96C335A" w14:textId="77777777" w:rsidR="00D22B99" w:rsidRPr="00061119" w:rsidRDefault="00D22B99" w:rsidP="00D22B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8"/>
                      <w:szCs w:val="28"/>
                    </w:rPr>
                  </w:pPr>
                </w:p>
              </w:tc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6FAF8E3" w14:textId="77777777" w:rsidR="00D22B99" w:rsidRPr="00061119" w:rsidRDefault="00D22B99" w:rsidP="00D22B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8"/>
                      <w:szCs w:val="28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52AD33E" w14:textId="77777777" w:rsidR="00D22B99" w:rsidRPr="00061119" w:rsidRDefault="00D22B99" w:rsidP="00D22B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8"/>
                      <w:szCs w:val="28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6F69C88" w14:textId="77777777" w:rsidR="00D22B99" w:rsidRPr="00061119" w:rsidRDefault="00D22B99" w:rsidP="00D22B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8"/>
                      <w:szCs w:val="28"/>
                    </w:rPr>
                  </w:pPr>
                </w:p>
              </w:tc>
            </w:tr>
            <w:tr w:rsidR="00D22B99" w:rsidRPr="00061119" w14:paraId="74D053CA" w14:textId="77777777" w:rsidTr="001431AE">
              <w:trPr>
                <w:trHeight w:val="350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3385C3B" w14:textId="77777777" w:rsidR="00D22B99" w:rsidRPr="00061119" w:rsidRDefault="00D22B99" w:rsidP="00D22B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8"/>
                      <w:szCs w:val="28"/>
                    </w:rPr>
                  </w:pPr>
                </w:p>
              </w:tc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4370DB0" w14:textId="77777777" w:rsidR="00D22B99" w:rsidRPr="00061119" w:rsidRDefault="00D22B99" w:rsidP="00D22B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8"/>
                      <w:szCs w:val="28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F14F301" w14:textId="77777777" w:rsidR="00D22B99" w:rsidRPr="00061119" w:rsidRDefault="00D22B99" w:rsidP="00D22B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8"/>
                      <w:szCs w:val="28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1BB2D94" w14:textId="77777777" w:rsidR="00D22B99" w:rsidRPr="00061119" w:rsidRDefault="00D22B99" w:rsidP="00D22B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8"/>
                      <w:szCs w:val="28"/>
                    </w:rPr>
                  </w:pPr>
                </w:p>
              </w:tc>
            </w:tr>
            <w:tr w:rsidR="00D22B99" w:rsidRPr="00061119" w14:paraId="22D54198" w14:textId="77777777" w:rsidTr="001431AE">
              <w:trPr>
                <w:trHeight w:val="350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72B6218" w14:textId="77777777" w:rsidR="00D22B99" w:rsidRPr="00061119" w:rsidRDefault="00D22B99" w:rsidP="00D22B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8"/>
                      <w:szCs w:val="28"/>
                    </w:rPr>
                  </w:pPr>
                </w:p>
              </w:tc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65F1A58" w14:textId="77777777" w:rsidR="00D22B99" w:rsidRPr="00061119" w:rsidRDefault="00D22B99" w:rsidP="00D22B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8"/>
                      <w:szCs w:val="28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98283E7" w14:textId="77777777" w:rsidR="00D22B99" w:rsidRPr="00061119" w:rsidRDefault="00D22B99" w:rsidP="00D22B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8"/>
                      <w:szCs w:val="28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F0AF7E7" w14:textId="77777777" w:rsidR="00D22B99" w:rsidRPr="00061119" w:rsidRDefault="00D22B99" w:rsidP="00D22B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8"/>
                      <w:szCs w:val="28"/>
                    </w:rPr>
                  </w:pPr>
                </w:p>
              </w:tc>
            </w:tr>
            <w:tr w:rsidR="00D22B99" w:rsidRPr="00061119" w14:paraId="6EF62A14" w14:textId="77777777" w:rsidTr="001431AE">
              <w:trPr>
                <w:trHeight w:val="350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A42348A" w14:textId="77777777" w:rsidR="00D22B99" w:rsidRPr="00061119" w:rsidRDefault="00D22B99" w:rsidP="00D22B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8"/>
                      <w:szCs w:val="28"/>
                    </w:rPr>
                  </w:pPr>
                </w:p>
              </w:tc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8E6878D" w14:textId="77777777" w:rsidR="00D22B99" w:rsidRPr="00061119" w:rsidRDefault="00D22B99" w:rsidP="00D22B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8"/>
                      <w:szCs w:val="28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EEAD18A" w14:textId="77777777" w:rsidR="00D22B99" w:rsidRPr="00061119" w:rsidRDefault="00D22B99" w:rsidP="00D22B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8"/>
                      <w:szCs w:val="28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1756024" w14:textId="77777777" w:rsidR="00D22B99" w:rsidRPr="00061119" w:rsidRDefault="00D22B99" w:rsidP="00D22B9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8"/>
                      <w:szCs w:val="28"/>
                    </w:rPr>
                  </w:pPr>
                </w:p>
              </w:tc>
            </w:tr>
          </w:tbl>
          <w:p w14:paraId="7A3080D9" w14:textId="3CB5EB38" w:rsidR="00D22B99" w:rsidRPr="00061119" w:rsidRDefault="00D22B99" w:rsidP="00D22B9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C01D0" w14:textId="04BC598A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E6180" w14:textId="5DC90B1E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F5CA3" w14:textId="6DD6A01B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1E435" w14:textId="38D8BCFA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bookmarkStart w:id="0" w:name="_GoBack"/>
        <w:bookmarkEnd w:id="0"/>
      </w:tr>
      <w:tr w:rsidR="00061119" w:rsidRPr="00061119" w14:paraId="5A050D43" w14:textId="77777777" w:rsidTr="031A9998">
        <w:trPr>
          <w:trHeight w:val="350"/>
        </w:trPr>
        <w:tc>
          <w:tcPr>
            <w:tcW w:w="9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FB103" w14:textId="64A42D8F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699C7" w14:textId="793440BB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65164" w14:textId="72992BDA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D4AF6" w14:textId="0E551F29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18CD8" w14:textId="1818E6A6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</w:tr>
      <w:tr w:rsidR="00061119" w:rsidRPr="00061119" w14:paraId="42CB7939" w14:textId="77777777" w:rsidTr="031A9998">
        <w:trPr>
          <w:trHeight w:val="350"/>
        </w:trPr>
        <w:tc>
          <w:tcPr>
            <w:tcW w:w="9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AB888" w14:textId="7F57B576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5F02D" w14:textId="05C20573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BE615" w14:textId="4B8699AB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697A8" w14:textId="5B7FA916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F4AE" w14:textId="0974A8E2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</w:tr>
      <w:tr w:rsidR="00061119" w:rsidRPr="00061119" w14:paraId="6B891165" w14:textId="77777777" w:rsidTr="031A9998">
        <w:trPr>
          <w:trHeight w:val="350"/>
        </w:trPr>
        <w:tc>
          <w:tcPr>
            <w:tcW w:w="9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65A86" w14:textId="2D09AB0F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B7FDA" w14:textId="48061969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49860" w14:textId="07C2676B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66DF9" w14:textId="488DECCE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ADCB" w14:textId="62D961E8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</w:tr>
      <w:tr w:rsidR="00061119" w:rsidRPr="00061119" w14:paraId="4C894C3A" w14:textId="77777777" w:rsidTr="031A9998">
        <w:trPr>
          <w:trHeight w:val="350"/>
        </w:trPr>
        <w:tc>
          <w:tcPr>
            <w:tcW w:w="9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D48EE" w14:textId="248E9336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3820A" w14:textId="4D2521CD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0A097" w14:textId="05F2C2BB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D6426" w14:textId="41F242A0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CE7C" w14:textId="66F43716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</w:tr>
      <w:tr w:rsidR="00061119" w:rsidRPr="00061119" w14:paraId="7913C18C" w14:textId="77777777" w:rsidTr="031A9998">
        <w:trPr>
          <w:trHeight w:val="350"/>
        </w:trPr>
        <w:tc>
          <w:tcPr>
            <w:tcW w:w="9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E3D76" w14:textId="53BAF947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8C363" w14:textId="3F0C3E33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C9FE8" w14:textId="775CD2B4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532F" w14:textId="2C8EA501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70BFD" w14:textId="0CB23B03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</w:tr>
      <w:tr w:rsidR="00061119" w:rsidRPr="00061119" w14:paraId="16B59923" w14:textId="77777777" w:rsidTr="031A9998">
        <w:trPr>
          <w:trHeight w:val="350"/>
        </w:trPr>
        <w:tc>
          <w:tcPr>
            <w:tcW w:w="9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5137F" w14:textId="337959E0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99786" w14:textId="70882ED3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6C5D8" w14:textId="2D99636E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0EB54" w14:textId="7D5128DB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0B2BC" w14:textId="46F9EEF6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</w:tr>
      <w:tr w:rsidR="00061119" w:rsidRPr="00061119" w14:paraId="4EFA3C3F" w14:textId="77777777" w:rsidTr="031A9998">
        <w:trPr>
          <w:trHeight w:val="350"/>
        </w:trPr>
        <w:tc>
          <w:tcPr>
            <w:tcW w:w="9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08817" w14:textId="66DF8938" w:rsidR="00061119" w:rsidRPr="00061119" w:rsidRDefault="00061119" w:rsidP="009521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1B2EC" w14:textId="4B17B09E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9D60A" w14:textId="0FDDCD3F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4E9FE" w14:textId="4696523D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17D22" w14:textId="5179BEB7" w:rsidR="00061119" w:rsidRPr="00061119" w:rsidRDefault="00061119" w:rsidP="00061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</w:tr>
    </w:tbl>
    <w:p w14:paraId="25025763" w14:textId="77777777" w:rsidR="009F6487" w:rsidRDefault="009F6487" w:rsidP="009521F7"/>
    <w:sectPr w:rsidR="009F6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119"/>
    <w:rsid w:val="00061119"/>
    <w:rsid w:val="00106671"/>
    <w:rsid w:val="00125C4E"/>
    <w:rsid w:val="007919BC"/>
    <w:rsid w:val="009521F7"/>
    <w:rsid w:val="009F6487"/>
    <w:rsid w:val="00A167D9"/>
    <w:rsid w:val="00BA692C"/>
    <w:rsid w:val="00BD457D"/>
    <w:rsid w:val="00D22B99"/>
    <w:rsid w:val="00D5303A"/>
    <w:rsid w:val="00E71E6E"/>
    <w:rsid w:val="00E82D18"/>
    <w:rsid w:val="00ED1DEA"/>
    <w:rsid w:val="031A9998"/>
    <w:rsid w:val="276FC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FC764"/>
  <w15:chartTrackingRefBased/>
  <w15:docId w15:val="{8A030E48-250E-42F4-AAB1-F4A8DAC03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11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1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1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1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1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1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1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1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1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1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1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1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1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1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1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1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1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1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1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1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1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11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1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11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1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11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1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1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11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8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163B3A-0D48-4E08-ACC5-41E5A4BE5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a Singh</dc:creator>
  <cp:keywords/>
  <dc:description/>
  <cp:lastModifiedBy>Ragavendran Varadharajan</cp:lastModifiedBy>
  <cp:revision>9</cp:revision>
  <dcterms:created xsi:type="dcterms:W3CDTF">2025-02-21T18:55:00Z</dcterms:created>
  <dcterms:modified xsi:type="dcterms:W3CDTF">2025-09-30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5-02-21T18:55:56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a6ca3517-c0e9-4ccc-807e-2d6efa22ce1f</vt:lpwstr>
  </property>
  <property fmtid="{D5CDD505-2E9C-101B-9397-08002B2CF9AE}" pid="8" name="MSIP_Label_4044bd30-2ed7-4c9d-9d12-46200872a97b_ContentBits">
    <vt:lpwstr>0</vt:lpwstr>
  </property>
  <property fmtid="{D5CDD505-2E9C-101B-9397-08002B2CF9AE}" pid="9" name="MSIP_Label_4044bd30-2ed7-4c9d-9d12-46200872a97b_Tag">
    <vt:lpwstr>10, 3, 0, 2</vt:lpwstr>
  </property>
</Properties>
</file>